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DA8" w:rsidRDefault="00175DAE">
      <w:r w:rsidRPr="00175DAE">
        <w:rPr>
          <w:rFonts w:ascii="Calibri" w:eastAsia="Calibri" w:hAnsi="Calibri" w:cs="Arial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57DA7D2D" wp14:editId="7401048E">
            <wp:extent cx="6021592" cy="1517073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7050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35595" cy="1520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5DAE" w:rsidRPr="00175DAE" w:rsidRDefault="00175DAE" w:rsidP="00175DAE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</w:pPr>
      <w:r w:rsidRPr="00175DAE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Figure S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>1</w:t>
      </w:r>
      <w:bookmarkStart w:id="0" w:name="_GoBack"/>
      <w:bookmarkEnd w:id="0"/>
      <w:r w:rsidRPr="00175DAE"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. </w:t>
      </w:r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Crystallographic structure of the x-ray crystallographic structure of the </w:t>
      </w:r>
      <w:r w:rsidRPr="00175DAE">
        <w:rPr>
          <w:rFonts w:ascii="Times New Roman" w:eastAsia="Calibri" w:hAnsi="Times New Roman" w:cs="Times New Roman"/>
          <w:i/>
          <w:iCs/>
          <w:color w:val="000000" w:themeColor="text1"/>
          <w:kern w:val="2"/>
          <w:sz w:val="24"/>
          <w:szCs w:val="24"/>
          <w14:ligatures w14:val="standardContextual"/>
        </w:rPr>
        <w:t>Staphylococcus aureus</w:t>
      </w:r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14:ligatures w14:val="standardContextual"/>
        </w:rPr>
        <w:t xml:space="preserve"> Quinolone resistance proteins (a)</w:t>
      </w:r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</w:t>
      </w:r>
      <w:proofErr w:type="spellStart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NorA</w:t>
      </w:r>
      <w:proofErr w:type="spell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(AF ID: AF-Q53459-F1-model_v4) (b) </w:t>
      </w:r>
      <w:proofErr w:type="spellStart"/>
      <w:proofErr w:type="gramStart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NorB</w:t>
      </w:r>
      <w:proofErr w:type="spell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,</w:t>
      </w:r>
      <w:proofErr w:type="gram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(c) </w:t>
      </w:r>
      <w:proofErr w:type="spellStart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NorC</w:t>
      </w:r>
      <w:proofErr w:type="spell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,  (d) </w:t>
      </w:r>
      <w:proofErr w:type="spellStart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MepA</w:t>
      </w:r>
      <w:proofErr w:type="spell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 respectively  downloaded from the </w:t>
      </w:r>
      <w:proofErr w:type="spellStart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>Alphafold</w:t>
      </w:r>
      <w:proofErr w:type="spellEnd"/>
      <w:r w:rsidRPr="00175DAE">
        <w:rPr>
          <w:rFonts w:ascii="Times New Roman" w:eastAsia="Calibri" w:hAnsi="Times New Roman" w:cs="Times New Roman"/>
          <w:color w:val="000000" w:themeColor="text1"/>
          <w:kern w:val="2"/>
          <w:sz w:val="24"/>
          <w:szCs w:val="24"/>
          <w:lang w:val="en-GB"/>
          <w14:ligatures w14:val="standardContextual"/>
        </w:rPr>
        <w:t xml:space="preserve"> database.</w:t>
      </w:r>
    </w:p>
    <w:p w:rsidR="00175DAE" w:rsidRDefault="00175DAE"/>
    <w:sectPr w:rsidR="00175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DAE"/>
    <w:rsid w:val="00173DB7"/>
    <w:rsid w:val="00175DAE"/>
    <w:rsid w:val="0017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BEC9"/>
  <w15:chartTrackingRefBased/>
  <w15:docId w15:val="{0D84DEE3-6749-4767-8659-D657F518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Assad dawar</dc:creator>
  <cp:keywords/>
  <dc:description/>
  <cp:lastModifiedBy>Nasir Assad dawar</cp:lastModifiedBy>
  <cp:revision>1</cp:revision>
  <dcterms:created xsi:type="dcterms:W3CDTF">2026-07-04T12:28:00Z</dcterms:created>
  <dcterms:modified xsi:type="dcterms:W3CDTF">2026-07-04T12:30:00Z</dcterms:modified>
</cp:coreProperties>
</file>